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46D74" w14:textId="401CE759" w:rsidR="00EC4392" w:rsidRPr="00847845" w:rsidRDefault="00EC4392" w:rsidP="00EC4392">
      <w:pPr>
        <w:shd w:val="clear" w:color="auto" w:fill="FAFAFA"/>
        <w:spacing w:line="240" w:lineRule="auto"/>
        <w:textAlignment w:val="baseline"/>
        <w:rPr>
          <w:rFonts w:ascii="Roboto" w:eastAsia="Times New Roman" w:hAnsi="Roboto" w:cs="Times New Roman"/>
          <w:kern w:val="0"/>
          <w:lang w:val="en-GB" w:eastAsia="en-GB"/>
          <w14:ligatures w14:val="none"/>
        </w:rPr>
      </w:pPr>
      <w:r w:rsidRPr="00847845">
        <w:rPr>
          <w:rFonts w:ascii="Roboto" w:eastAsia="Times New Roman" w:hAnsi="Roboto" w:cs="Times New Roman"/>
          <w:kern w:val="0"/>
          <w:lang w:val="en-GB" w:eastAsia="en-GB"/>
          <w14:ligatures w14:val="none"/>
        </w:rPr>
        <w:t>Consolidated criteria for reporting qualitative studies (COREQ): 32-item checklist</w:t>
      </w:r>
      <w:r w:rsidR="002A0C89" w:rsidRPr="00847845">
        <w:rPr>
          <w:rFonts w:ascii="Roboto" w:eastAsia="Times New Roman" w:hAnsi="Roboto" w:cs="Times New Roman"/>
          <w:kern w:val="0"/>
          <w:lang w:val="en-GB" w:eastAsia="en-GB"/>
          <w14:ligatures w14:val="none"/>
        </w:rPr>
        <w:t xml:space="preserve"> taken from Tong et al. 2007</w:t>
      </w:r>
    </w:p>
    <w:tbl>
      <w:tblPr>
        <w:tblW w:w="0" w:type="auto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9"/>
        <w:gridCol w:w="3781"/>
        <w:gridCol w:w="4797"/>
        <w:gridCol w:w="2901"/>
      </w:tblGrid>
      <w:tr w:rsidR="00847845" w:rsidRPr="00847845" w14:paraId="0204A69C" w14:textId="66676B7F" w:rsidTr="00847845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C9C9C9" w:themeFill="accent3" w:themeFillTint="9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A97B537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b/>
                <w:bCs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b/>
                <w:bCs/>
                <w:kern w:val="0"/>
                <w:lang w:val="en-GB"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C9C9C9" w:themeFill="accent3" w:themeFillTint="9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90FA9B0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b/>
                <w:bCs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b/>
                <w:bCs/>
                <w:kern w:val="0"/>
                <w:lang w:val="en-GB" w:eastAsia="en-GB"/>
                <w14:ligatures w14:val="none"/>
              </w:rPr>
              <w:t>Item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C9C9C9" w:themeFill="accent3" w:themeFillTint="9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8EDB34E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b/>
                <w:bCs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b/>
                <w:bCs/>
                <w:kern w:val="0"/>
                <w:lang w:val="en-GB" w:eastAsia="en-GB"/>
                <w14:ligatures w14:val="none"/>
              </w:rPr>
              <w:t>Guide questions/description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C9C9C9" w:themeFill="accent3" w:themeFillTint="99"/>
          </w:tcPr>
          <w:p w14:paraId="2893D7E8" w14:textId="38610952" w:rsidR="00EC4392" w:rsidRPr="00847845" w:rsidRDefault="00DD13EF" w:rsidP="00EC4392">
            <w:pPr>
              <w:spacing w:after="0" w:line="312" w:lineRule="atLeast"/>
              <w:rPr>
                <w:rFonts w:ascii="Roboto" w:eastAsia="Times New Roman" w:hAnsi="Roboto" w:cs="Times New Roman"/>
                <w:b/>
                <w:bCs/>
                <w:kern w:val="0"/>
                <w:lang w:val="en-GB" w:eastAsia="en-GB"/>
                <w14:ligatures w14:val="none"/>
              </w:rPr>
            </w:pPr>
            <w:r>
              <w:rPr>
                <w:rFonts w:ascii="Roboto" w:eastAsia="Times New Roman" w:hAnsi="Roboto" w:cs="Times New Roman"/>
                <w:b/>
                <w:bCs/>
                <w:kern w:val="0"/>
                <w:lang w:val="en-GB" w:eastAsia="en-GB"/>
                <w14:ligatures w14:val="none"/>
              </w:rPr>
              <w:t>Section</w:t>
            </w:r>
          </w:p>
        </w:tc>
      </w:tr>
      <w:tr w:rsidR="00847845" w:rsidRPr="00847845" w14:paraId="7BBAA74A" w14:textId="4ACEA0EB" w:rsidTr="006C525B">
        <w:tc>
          <w:tcPr>
            <w:tcW w:w="13958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0035B4" w14:textId="3F67E5F1" w:rsidR="00847845" w:rsidRPr="00847845" w:rsidRDefault="00847845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b/>
                <w:bCs/>
                <w:kern w:val="0"/>
                <w:bdr w:val="none" w:sz="0" w:space="0" w:color="auto" w:frame="1"/>
                <w:lang w:val="en-GB" w:eastAsia="en-GB"/>
                <w14:ligatures w14:val="none"/>
              </w:rPr>
              <w:t>Domain 1: Research team and reflexivity</w:t>
            </w:r>
          </w:p>
        </w:tc>
      </w:tr>
      <w:tr w:rsidR="00847845" w:rsidRPr="00847845" w14:paraId="59724E9F" w14:textId="47192E88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B0B220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Person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AE535D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C0D32E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C1ADFDD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847845" w:rsidRPr="00847845" w14:paraId="717382E5" w14:textId="1E0AED91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3F0B79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A7CF0A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Interviewer/facilitator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BE814F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Which author/s conducted the interview or focus group?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44883B5" w14:textId="5F6DCECE" w:rsidR="00EC4392" w:rsidRPr="00847845" w:rsidRDefault="00025BEB" w:rsidP="00EC4392">
            <w:pPr>
              <w:rPr>
                <w:rFonts w:ascii="Roboto" w:eastAsia="Arial" w:hAnsi="Roboto" w:cs="Arial"/>
              </w:rPr>
            </w:pPr>
            <w:r>
              <w:rPr>
                <w:rFonts w:ascii="Roboto" w:eastAsia="Arial" w:hAnsi="Roboto" w:cs="Arial"/>
              </w:rPr>
              <w:t xml:space="preserve">Methods: </w:t>
            </w:r>
            <w:r w:rsidR="00DD13EF">
              <w:rPr>
                <w:rFonts w:ascii="Roboto" w:eastAsia="Arial" w:hAnsi="Roboto" w:cs="Arial"/>
              </w:rPr>
              <w:t xml:space="preserve">Study Procedure and Materials </w:t>
            </w:r>
          </w:p>
        </w:tc>
      </w:tr>
      <w:tr w:rsidR="00847845" w:rsidRPr="00847845" w14:paraId="76A8CBD5" w14:textId="0CF17ACB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718B2A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F4D3C0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Credentials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6C5294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What were the researcher's credentials? </w:t>
            </w:r>
            <w:r w:rsidRPr="00847845">
              <w:rPr>
                <w:rFonts w:ascii="Roboto" w:eastAsia="Times New Roman" w:hAnsi="Roboto" w:cs="Times New Roman"/>
                <w:i/>
                <w:iCs/>
                <w:kern w:val="0"/>
                <w:bdr w:val="none" w:sz="0" w:space="0" w:color="auto" w:frame="1"/>
                <w:lang w:val="en-GB" w:eastAsia="en-GB"/>
                <w14:ligatures w14:val="none"/>
              </w:rPr>
              <w:t>E.g. PhD, MD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7006E87" w14:textId="125007A4" w:rsidR="00EC4392" w:rsidRPr="00847845" w:rsidRDefault="00DD13EF" w:rsidP="00EC4392">
            <w:pPr>
              <w:rPr>
                <w:rFonts w:ascii="Roboto" w:eastAsia="Arial" w:hAnsi="Roboto" w:cs="Arial"/>
              </w:rPr>
            </w:pPr>
            <w:r>
              <w:rPr>
                <w:rFonts w:ascii="Roboto" w:eastAsia="Arial" w:hAnsi="Roboto" w:cs="Arial"/>
              </w:rPr>
              <w:t>Author information</w:t>
            </w:r>
          </w:p>
        </w:tc>
      </w:tr>
      <w:tr w:rsidR="00847845" w:rsidRPr="00847845" w14:paraId="65426DB8" w14:textId="569CEE09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A0A2F0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3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97B511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Occupation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0A2BE3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What was their occupation at the time of the study?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D64A390" w14:textId="0427C493" w:rsidR="00EC4392" w:rsidRPr="00847845" w:rsidRDefault="00025BEB" w:rsidP="00EC4392">
            <w:pPr>
              <w:rPr>
                <w:rFonts w:ascii="Roboto" w:eastAsia="Arial" w:hAnsi="Roboto" w:cs="Arial"/>
              </w:rPr>
            </w:pPr>
            <w:r>
              <w:rPr>
                <w:rFonts w:ascii="Roboto" w:eastAsia="Arial" w:hAnsi="Roboto" w:cs="Arial"/>
              </w:rPr>
              <w:t>Methods</w:t>
            </w:r>
            <w:r w:rsidR="00EC4392" w:rsidRPr="00847845">
              <w:rPr>
                <w:rFonts w:ascii="Roboto" w:eastAsia="Arial" w:hAnsi="Roboto" w:cs="Arial"/>
              </w:rPr>
              <w:t xml:space="preserve"> </w:t>
            </w:r>
          </w:p>
        </w:tc>
      </w:tr>
      <w:tr w:rsidR="00847845" w:rsidRPr="00847845" w14:paraId="4A1800A0" w14:textId="78E3B269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7805E8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877BDB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Gender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A773F4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Was the researcher male or female?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24063F3" w14:textId="0260174F" w:rsidR="00EC4392" w:rsidRPr="00847845" w:rsidRDefault="00025BEB" w:rsidP="00EC4392">
            <w:pPr>
              <w:rPr>
                <w:rFonts w:ascii="Roboto" w:eastAsia="Arial" w:hAnsi="Roboto" w:cs="Arial"/>
              </w:rPr>
            </w:pPr>
            <w:r>
              <w:rPr>
                <w:rFonts w:ascii="Roboto" w:eastAsia="Arial" w:hAnsi="Roboto" w:cs="Arial"/>
              </w:rPr>
              <w:t>Methods</w:t>
            </w:r>
          </w:p>
        </w:tc>
      </w:tr>
      <w:tr w:rsidR="00847845" w:rsidRPr="00847845" w14:paraId="6D38AC87" w14:textId="0B473A39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DCE1AE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CA84BC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Experience and training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5306CC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What experience or training did the researcher have?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691411F" w14:textId="034BB64C" w:rsidR="00EC4392" w:rsidRPr="00847845" w:rsidRDefault="00025BEB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Methods</w:t>
            </w:r>
            <w:r w:rsid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 xml:space="preserve"> </w:t>
            </w:r>
          </w:p>
        </w:tc>
      </w:tr>
      <w:tr w:rsidR="00847845" w:rsidRPr="00847845" w14:paraId="59B83A60" w14:textId="4D7C26BD" w:rsidTr="00684543">
        <w:tc>
          <w:tcPr>
            <w:tcW w:w="13958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E710C1" w14:textId="61BCC501" w:rsidR="00847845" w:rsidRPr="00847845" w:rsidRDefault="00847845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Relationship with participants</w:t>
            </w:r>
          </w:p>
        </w:tc>
      </w:tr>
      <w:tr w:rsidR="00847845" w:rsidRPr="00847845" w14:paraId="632BBC6B" w14:textId="717A8BC2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A4602D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6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0A5605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Relationship established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92D614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Was a relationship established prior to study commencement?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55094E8" w14:textId="5C372A76" w:rsidR="00EC4392" w:rsidRPr="00847845" w:rsidRDefault="00025BEB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Methods: Participants and Recruitment</w:t>
            </w:r>
            <w:r w:rsidR="00EC4392"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 xml:space="preserve"> </w:t>
            </w:r>
          </w:p>
        </w:tc>
      </w:tr>
      <w:tr w:rsidR="00847845" w:rsidRPr="00847845" w14:paraId="01C5CEB5" w14:textId="7F6D2C78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E83827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lastRenderedPageBreak/>
              <w:t>7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BEFD7F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Participant knowledge of the interviewer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0FB5FE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What did the participants know about the researcher? e</w:t>
            </w:r>
            <w:r w:rsidRPr="00847845">
              <w:rPr>
                <w:rFonts w:ascii="Roboto" w:eastAsia="Times New Roman" w:hAnsi="Roboto" w:cs="Times New Roman"/>
                <w:i/>
                <w:iCs/>
                <w:kern w:val="0"/>
                <w:bdr w:val="none" w:sz="0" w:space="0" w:color="auto" w:frame="1"/>
                <w:lang w:val="en-GB" w:eastAsia="en-GB"/>
                <w14:ligatures w14:val="none"/>
              </w:rPr>
              <w:t>.g. personal goals, reasons for doing the research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A4FED89" w14:textId="7803380D" w:rsidR="00EC4392" w:rsidRPr="00847845" w:rsidRDefault="00025BEB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Methods: Study Procedures and Materials</w:t>
            </w:r>
          </w:p>
        </w:tc>
      </w:tr>
      <w:tr w:rsidR="00847845" w:rsidRPr="00847845" w14:paraId="1B28615B" w14:textId="075850A7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97ABEE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8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AB8975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Interviewer characteristics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C4F644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What characteristics were reported about the interviewer/facilitator? e.g. </w:t>
            </w:r>
            <w:r w:rsidRPr="00847845">
              <w:rPr>
                <w:rFonts w:ascii="Roboto" w:eastAsia="Times New Roman" w:hAnsi="Roboto" w:cs="Times New Roman"/>
                <w:i/>
                <w:iCs/>
                <w:kern w:val="0"/>
                <w:bdr w:val="none" w:sz="0" w:space="0" w:color="auto" w:frame="1"/>
                <w:lang w:val="en-GB" w:eastAsia="en-GB"/>
                <w14:ligatures w14:val="none"/>
              </w:rPr>
              <w:t>Bias, assumptions, reasons and interests in the research topic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21ACCC4" w14:textId="37F70409" w:rsidR="00EC4392" w:rsidRPr="00847845" w:rsidRDefault="006C2223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Methods</w:t>
            </w:r>
          </w:p>
        </w:tc>
      </w:tr>
      <w:tr w:rsidR="00253712" w:rsidRPr="00847845" w14:paraId="65750001" w14:textId="392E5A96" w:rsidTr="00D7293B">
        <w:tc>
          <w:tcPr>
            <w:tcW w:w="13958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560F19" w14:textId="714D9F39" w:rsidR="00253712" w:rsidRPr="00847845" w:rsidRDefault="0025371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b/>
                <w:bCs/>
                <w:kern w:val="0"/>
                <w:bdr w:val="none" w:sz="0" w:space="0" w:color="auto" w:frame="1"/>
                <w:lang w:val="en-GB" w:eastAsia="en-GB"/>
                <w14:ligatures w14:val="none"/>
              </w:rPr>
              <w:t>Domain 2: study design</w:t>
            </w:r>
          </w:p>
        </w:tc>
      </w:tr>
      <w:tr w:rsidR="00253712" w:rsidRPr="00847845" w14:paraId="28F2FEA5" w14:textId="7A8E0D6B" w:rsidTr="00510764">
        <w:tc>
          <w:tcPr>
            <w:tcW w:w="13958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A5ABD2" w14:textId="2BDDC19F" w:rsidR="00253712" w:rsidRPr="00847845" w:rsidRDefault="0025371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Theoretical framework</w:t>
            </w:r>
          </w:p>
        </w:tc>
      </w:tr>
      <w:tr w:rsidR="00847845" w:rsidRPr="00847845" w14:paraId="7842FEE6" w14:textId="0CBD6B23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1FCED8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4EF236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Methodological orientation and Theory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AECEDF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What methodological orientation was stated to underpin the study? </w:t>
            </w:r>
            <w:r w:rsidRPr="00847845">
              <w:rPr>
                <w:rFonts w:ascii="Roboto" w:eastAsia="Times New Roman" w:hAnsi="Roboto" w:cs="Times New Roman"/>
                <w:i/>
                <w:iCs/>
                <w:kern w:val="0"/>
                <w:bdr w:val="none" w:sz="0" w:space="0" w:color="auto" w:frame="1"/>
                <w:lang w:val="en-GB" w:eastAsia="en-GB"/>
                <w14:ligatures w14:val="none"/>
              </w:rPr>
              <w:t>e.g. grounded theory, discourse analysis, ethnography, phenomenology, content analysis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9C3DB01" w14:textId="13368194" w:rsidR="00EC4392" w:rsidRPr="00847845" w:rsidRDefault="00025BEB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>
              <w:rPr>
                <w:rFonts w:ascii="Roboto" w:eastAsia="Arial" w:hAnsi="Roboto" w:cs="Arial"/>
              </w:rPr>
              <w:t>Methods: Data Analysis</w:t>
            </w:r>
          </w:p>
        </w:tc>
      </w:tr>
      <w:tr w:rsidR="00847845" w:rsidRPr="00847845" w14:paraId="4D178DEE" w14:textId="49B5A588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39BF1B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Participant se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654AE5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F71619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89C2906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847845" w:rsidRPr="00847845" w14:paraId="666A8517" w14:textId="79DEA41E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ACBCEE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1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D8A54A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Sampling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49F5E1" w14:textId="77777777" w:rsidR="00EC4392" w:rsidRPr="00847845" w:rsidRDefault="00EC4392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How were participants selected? </w:t>
            </w:r>
            <w:r w:rsidRPr="00847845">
              <w:rPr>
                <w:rFonts w:ascii="Roboto" w:eastAsia="Times New Roman" w:hAnsi="Roboto" w:cs="Times New Roman"/>
                <w:i/>
                <w:iCs/>
                <w:kern w:val="0"/>
                <w:bdr w:val="none" w:sz="0" w:space="0" w:color="auto" w:frame="1"/>
                <w:lang w:val="en-GB" w:eastAsia="en-GB"/>
                <w14:ligatures w14:val="none"/>
              </w:rPr>
              <w:t>e.g. purposive, convenience, consecutive, snowball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D4B040A" w14:textId="4590EEFA" w:rsidR="00EC4392" w:rsidRPr="00847845" w:rsidRDefault="00025BEB" w:rsidP="00EC4392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Methods: Participants and Recruitment</w:t>
            </w:r>
          </w:p>
        </w:tc>
      </w:tr>
      <w:tr w:rsidR="00025BEB" w:rsidRPr="00847845" w14:paraId="71B8171B" w14:textId="71E6D842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80A0B8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1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A272C2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Method of approach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1953FF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How were participants approached? e</w:t>
            </w:r>
            <w:r w:rsidRPr="00847845">
              <w:rPr>
                <w:rFonts w:ascii="Roboto" w:eastAsia="Times New Roman" w:hAnsi="Roboto" w:cs="Times New Roman"/>
                <w:i/>
                <w:iCs/>
                <w:kern w:val="0"/>
                <w:bdr w:val="none" w:sz="0" w:space="0" w:color="auto" w:frame="1"/>
                <w:lang w:val="en-GB" w:eastAsia="en-GB"/>
                <w14:ligatures w14:val="none"/>
              </w:rPr>
              <w:t>.g. face-to-face, telephone, mail, email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0035A15" w14:textId="7CB77A4A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Methods: Participants and Recruitment</w:t>
            </w:r>
          </w:p>
        </w:tc>
      </w:tr>
      <w:tr w:rsidR="00025BEB" w:rsidRPr="00847845" w14:paraId="5F6D13AC" w14:textId="5BA3A614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5B4CDD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lastRenderedPageBreak/>
              <w:t>1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A07D0C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Sample size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EA0921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How many participants were in the study?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0272DED" w14:textId="660A853D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Results: Sociodemographic Characteristics</w:t>
            </w:r>
          </w:p>
        </w:tc>
      </w:tr>
      <w:tr w:rsidR="00025BEB" w:rsidRPr="00847845" w14:paraId="4A872FAB" w14:textId="6A199CB6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98A1C5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13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82FF2C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Non-participation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841786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How many people refused to participate or dropped out? Reasons?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39DD41F" w14:textId="01316BFD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N/A</w:t>
            </w:r>
          </w:p>
        </w:tc>
      </w:tr>
      <w:tr w:rsidR="00025BEB" w:rsidRPr="00847845" w14:paraId="63B998F9" w14:textId="08DF9995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3C919B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Set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AAC306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087D3E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513A766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025BEB" w:rsidRPr="00847845" w14:paraId="483388D1" w14:textId="5E09A55B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2E8669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1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E750F3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Setting of data collection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1935D9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Where was the data collected? e</w:t>
            </w:r>
            <w:r w:rsidRPr="00847845">
              <w:rPr>
                <w:rFonts w:ascii="Roboto" w:eastAsia="Times New Roman" w:hAnsi="Roboto" w:cs="Times New Roman"/>
                <w:i/>
                <w:iCs/>
                <w:kern w:val="0"/>
                <w:bdr w:val="none" w:sz="0" w:space="0" w:color="auto" w:frame="1"/>
                <w:lang w:val="en-GB" w:eastAsia="en-GB"/>
                <w14:ligatures w14:val="none"/>
              </w:rPr>
              <w:t>.g. home, clinic, workplace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31981D4" w14:textId="29148648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Methods: Data Collection</w:t>
            </w:r>
          </w:p>
        </w:tc>
      </w:tr>
      <w:tr w:rsidR="00025BEB" w:rsidRPr="00847845" w14:paraId="5D974693" w14:textId="74967FD3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14A299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1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AEBE45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Presence of non-participants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C62C1D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Was anyone else present besides the participants and researchers?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CB2AB60" w14:textId="5D7A96B9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Methods: Study Procedures and Materials</w:t>
            </w:r>
          </w:p>
        </w:tc>
      </w:tr>
      <w:tr w:rsidR="00025BEB" w:rsidRPr="00847845" w14:paraId="35598742" w14:textId="7D65671A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7B60C7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16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3C70F0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Description of sample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C554F8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What are the important characteristics of the sample? </w:t>
            </w:r>
            <w:r w:rsidRPr="00847845">
              <w:rPr>
                <w:rFonts w:ascii="Roboto" w:eastAsia="Times New Roman" w:hAnsi="Roboto" w:cs="Times New Roman"/>
                <w:i/>
                <w:iCs/>
                <w:kern w:val="0"/>
                <w:bdr w:val="none" w:sz="0" w:space="0" w:color="auto" w:frame="1"/>
                <w:lang w:val="en-GB" w:eastAsia="en-GB"/>
                <w14:ligatures w14:val="none"/>
              </w:rPr>
              <w:t>e.g. demographic data, date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7888FE4" w14:textId="4ED3E8E2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 xml:space="preserve">Results: Sociodemographic Characteristics </w:t>
            </w:r>
          </w:p>
          <w:p w14:paraId="3631397F" w14:textId="78CEF29F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025BEB" w:rsidRPr="00847845" w14:paraId="55D5DF7F" w14:textId="19778A17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A6CEA9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530184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6DC971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9F95CBD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025BEB" w:rsidRPr="00847845" w14:paraId="647675F5" w14:textId="0E6783F9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EBF743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17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797CEF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Interview guide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BAD47C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Were questions, prompts, guides provided by the authors? Was it pilot tested?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43E9B9C" w14:textId="0CFB1EA7" w:rsidR="00025BEB" w:rsidRPr="00847845" w:rsidRDefault="00025BEB" w:rsidP="00025BEB">
            <w:pPr>
              <w:rPr>
                <w:rFonts w:ascii="Roboto" w:eastAsia="Arial" w:hAnsi="Roboto" w:cs="Arial"/>
              </w:rPr>
            </w:pPr>
            <w:r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Methods: Study Procedures and Materials</w:t>
            </w: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 xml:space="preserve"> </w:t>
            </w:r>
          </w:p>
        </w:tc>
      </w:tr>
      <w:tr w:rsidR="00025BEB" w:rsidRPr="00847845" w14:paraId="72E3ED39" w14:textId="60E47355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981AD6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18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4A4D9E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Repeat interviews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90AA59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Were repeat interviews carried out? If yes, how many?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7295E8B" w14:textId="268B8E28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N</w:t>
            </w:r>
            <w:r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/A</w:t>
            </w:r>
          </w:p>
        </w:tc>
      </w:tr>
      <w:tr w:rsidR="00025BEB" w:rsidRPr="00847845" w14:paraId="68E5326A" w14:textId="491CCC18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109C31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lastRenderedPageBreak/>
              <w:t>1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44E0A2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Audio/visual recording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6AA913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Did the research use audio or visual recording to collect the data?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0CE8723" w14:textId="022924B4" w:rsidR="00025BEB" w:rsidRPr="00847845" w:rsidRDefault="00971C44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Methods: Data Collection</w:t>
            </w:r>
          </w:p>
        </w:tc>
      </w:tr>
      <w:tr w:rsidR="00025BEB" w:rsidRPr="00847845" w14:paraId="51A1F261" w14:textId="3E23426D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CBF7BB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2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EB9801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Field notes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331463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Were field notes made during and/or after the interview or focus group?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9B81B0C" w14:textId="6482D184" w:rsidR="00025BEB" w:rsidRPr="00847845" w:rsidRDefault="006C2223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Methods: Data Collection</w:t>
            </w:r>
          </w:p>
        </w:tc>
      </w:tr>
      <w:tr w:rsidR="00025BEB" w:rsidRPr="00847845" w14:paraId="21743FDE" w14:textId="56F29830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DC59F7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2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7433B2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Duration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EFFAC5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What was the duration of the interviews or focus group?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3C55ACE" w14:textId="33791428" w:rsidR="00025BEB" w:rsidRPr="00847845" w:rsidRDefault="00971C44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Methods: Data Collection</w:t>
            </w:r>
          </w:p>
        </w:tc>
      </w:tr>
      <w:tr w:rsidR="00025BEB" w:rsidRPr="00847845" w14:paraId="5053DAD2" w14:textId="353963DC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C2FB7F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2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36F46D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Data saturation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4BE9C4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Was data saturation discussed?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5B8AC49" w14:textId="0ECC4B97" w:rsidR="00025BEB" w:rsidRPr="00847845" w:rsidRDefault="00971C44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N/A</w:t>
            </w:r>
          </w:p>
        </w:tc>
      </w:tr>
      <w:tr w:rsidR="00025BEB" w:rsidRPr="00847845" w14:paraId="24FED5D0" w14:textId="48B663A8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FE833B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23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FD3937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Transcripts returned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88B118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Were transcripts returned to participants for comment and/or correction?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819F6AE" w14:textId="5448AA04" w:rsidR="00025BEB" w:rsidRPr="00847845" w:rsidRDefault="00971C44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Methods: Data Collection</w:t>
            </w:r>
          </w:p>
        </w:tc>
      </w:tr>
      <w:tr w:rsidR="00025BEB" w:rsidRPr="00847845" w14:paraId="255B180A" w14:textId="3719321A" w:rsidTr="00A473A7">
        <w:tc>
          <w:tcPr>
            <w:tcW w:w="13958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A3CE75" w14:textId="0CA62BAA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b/>
                <w:bCs/>
                <w:kern w:val="0"/>
                <w:bdr w:val="none" w:sz="0" w:space="0" w:color="auto" w:frame="1"/>
                <w:lang w:val="en-GB" w:eastAsia="en-GB"/>
                <w14:ligatures w14:val="none"/>
              </w:rPr>
              <w:t>Domain 3: analysis and findings</w:t>
            </w:r>
          </w:p>
        </w:tc>
      </w:tr>
      <w:tr w:rsidR="00025BEB" w:rsidRPr="00847845" w14:paraId="515F7F50" w14:textId="1334557E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B5EF9B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Data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B5DB16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A2A34C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9C08755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025BEB" w:rsidRPr="00847845" w14:paraId="4816A217" w14:textId="4A14A96F" w:rsidTr="00953CB3">
        <w:trPr>
          <w:trHeight w:val="698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A3FEB2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2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6EDC50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Number of data coders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06C73F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How many data coders coded the data?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5B4F433" w14:textId="21AC8883" w:rsidR="00025BEB" w:rsidRPr="00847845" w:rsidRDefault="00971C44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Methods: Data Analysis</w:t>
            </w:r>
          </w:p>
        </w:tc>
      </w:tr>
      <w:tr w:rsidR="00025BEB" w:rsidRPr="00847845" w14:paraId="5AED316F" w14:textId="5A08F914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551CE8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2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42ADE0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Description of the coding tree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1529B1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Did authors provide a description of the coding tree?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ED47E1D" w14:textId="13F38519" w:rsidR="00971C44" w:rsidRDefault="00971C44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 xml:space="preserve">Methods: Data Analysis </w:t>
            </w:r>
          </w:p>
          <w:p w14:paraId="10A56887" w14:textId="77777777" w:rsidR="00971C44" w:rsidRDefault="00971C44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</w:p>
          <w:p w14:paraId="25486915" w14:textId="72FDD4AA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 xml:space="preserve">Please find a copy of the code book organised into </w:t>
            </w:r>
            <w:r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lastRenderedPageBreak/>
              <w:t xml:space="preserve">associated themes in Multimedia Appendix 2 </w:t>
            </w:r>
          </w:p>
        </w:tc>
      </w:tr>
      <w:tr w:rsidR="00025BEB" w:rsidRPr="00847845" w14:paraId="1A1DFB0C" w14:textId="65F404EC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8E49C3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lastRenderedPageBreak/>
              <w:t>26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B0A0E5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Derivation of themes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194FFA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Were themes identified in advance or derived from the data?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D6DB7B6" w14:textId="000E2647" w:rsidR="00025BEB" w:rsidRPr="00847845" w:rsidRDefault="00971C44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Methods: Data Analysis</w:t>
            </w:r>
          </w:p>
        </w:tc>
      </w:tr>
      <w:tr w:rsidR="00025BEB" w:rsidRPr="00847845" w14:paraId="2DAD8B50" w14:textId="552DA31F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34AAF1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27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8EA023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Software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A24E95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What software, if applicable, was used to manage the data?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2D7CC94" w14:textId="6AE7D344" w:rsidR="00025BEB" w:rsidRPr="00971C44" w:rsidRDefault="00971C44" w:rsidP="00025BEB">
            <w:pPr>
              <w:rPr>
                <w:rFonts w:ascii="Roboto" w:eastAsia="Arial" w:hAnsi="Roboto" w:cs="Arial"/>
                <w:highlight w:val="yellow"/>
              </w:rPr>
            </w:pPr>
            <w:r w:rsidRPr="00971C44">
              <w:rPr>
                <w:rStyle w:val="ui-provider"/>
                <w:rFonts w:ascii="Roboto" w:hAnsi="Roboto"/>
              </w:rPr>
              <w:t>Methods: Data Analysis</w:t>
            </w:r>
          </w:p>
        </w:tc>
      </w:tr>
      <w:tr w:rsidR="00025BEB" w:rsidRPr="00847845" w14:paraId="7FAB2632" w14:textId="3BD02E52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C64617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28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7BCBE0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Participant checking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494363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Did participants provide feedback on the findings?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C8DD07D" w14:textId="324FFC47" w:rsidR="00025BEB" w:rsidRPr="00847845" w:rsidRDefault="00971C44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Methods: Data Analysis</w:t>
            </w:r>
          </w:p>
        </w:tc>
      </w:tr>
      <w:tr w:rsidR="00025BEB" w:rsidRPr="00847845" w14:paraId="099148F0" w14:textId="278416F1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E54878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Repor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1A0A9E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16463B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170D2A0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025BEB" w:rsidRPr="00847845" w14:paraId="57C41236" w14:textId="304D0B02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A7CA46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2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07A3EA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Quotations presented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282299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Were participant quotations presented to illustrate the themes / findings? Was each quotation identified? e</w:t>
            </w:r>
            <w:r w:rsidRPr="00847845">
              <w:rPr>
                <w:rFonts w:ascii="Roboto" w:eastAsia="Times New Roman" w:hAnsi="Roboto" w:cs="Times New Roman"/>
                <w:i/>
                <w:iCs/>
                <w:kern w:val="0"/>
                <w:bdr w:val="none" w:sz="0" w:space="0" w:color="auto" w:frame="1"/>
                <w:lang w:val="en-GB" w:eastAsia="en-GB"/>
                <w14:ligatures w14:val="none"/>
              </w:rPr>
              <w:t>.g. participant number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6AC1F20" w14:textId="6A5BCD73" w:rsidR="00025BEB" w:rsidRPr="00847845" w:rsidRDefault="00971C44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Results: Thematic Analysis</w:t>
            </w:r>
          </w:p>
        </w:tc>
      </w:tr>
      <w:tr w:rsidR="00025BEB" w:rsidRPr="00847845" w14:paraId="72DB43F6" w14:textId="6432C878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FB782A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3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3D8EDE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Data and findings consistent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9EA98C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Was there consistency between the data presented and the findings?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B418621" w14:textId="596349ED" w:rsidR="00025BEB" w:rsidRPr="00847845" w:rsidRDefault="00971C44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Results: Thematic Analysis</w:t>
            </w:r>
          </w:p>
        </w:tc>
      </w:tr>
      <w:tr w:rsidR="00025BEB" w:rsidRPr="00847845" w14:paraId="6BBF1A6D" w14:textId="6BC34DFE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CB27FB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3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C9AC83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Clarity of major themes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EBFFC0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Were major themes clearly presented in the findings?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E93F758" w14:textId="1E7ACB11" w:rsidR="00025BEB" w:rsidRPr="00847845" w:rsidRDefault="00971C44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Results: Thematic Analysis</w:t>
            </w:r>
          </w:p>
        </w:tc>
      </w:tr>
      <w:tr w:rsidR="00025BEB" w:rsidRPr="00847845" w14:paraId="4D6E52F9" w14:textId="4D84BE5D" w:rsidTr="00EC4392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65B1D9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lastRenderedPageBreak/>
              <w:t>3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649B2F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Clarity of minor themes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A2539B" w14:textId="77777777" w:rsidR="00025BEB" w:rsidRPr="00847845" w:rsidRDefault="00025BEB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 w:rsidRPr="00847845"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Is there a description of diverse cases or discussion of minor themes?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887D5FD" w14:textId="3F99CF99" w:rsidR="00025BEB" w:rsidRPr="00847845" w:rsidRDefault="00971C44" w:rsidP="00025BEB">
            <w:pPr>
              <w:spacing w:after="0" w:line="312" w:lineRule="atLeast"/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</w:pPr>
            <w:r>
              <w:rPr>
                <w:rFonts w:ascii="Roboto" w:eastAsia="Times New Roman" w:hAnsi="Roboto" w:cs="Times New Roman"/>
                <w:kern w:val="0"/>
                <w:lang w:val="en-GB" w:eastAsia="en-GB"/>
                <w14:ligatures w14:val="none"/>
              </w:rPr>
              <w:t>Results: Thematic Analysis</w:t>
            </w:r>
          </w:p>
        </w:tc>
      </w:tr>
    </w:tbl>
    <w:p w14:paraId="58F7D118" w14:textId="77777777" w:rsidR="00971C44" w:rsidRDefault="00971C44" w:rsidP="00971C44">
      <w:pPr>
        <w:spacing w:after="0" w:line="480" w:lineRule="auto"/>
        <w:rPr>
          <w:rFonts w:ascii="Roboto" w:hAnsi="Roboto"/>
          <w:sz w:val="20"/>
          <w:szCs w:val="20"/>
        </w:rPr>
      </w:pPr>
      <w:bookmarkStart w:id="0" w:name="_Hlk149659649"/>
    </w:p>
    <w:p w14:paraId="65CC5850" w14:textId="58D40605" w:rsidR="002A0C89" w:rsidRPr="00971C44" w:rsidRDefault="002A0C89" w:rsidP="00971C44">
      <w:pPr>
        <w:spacing w:after="0" w:line="480" w:lineRule="auto"/>
        <w:rPr>
          <w:rFonts w:ascii="Roboto" w:hAnsi="Roboto"/>
          <w:sz w:val="20"/>
          <w:szCs w:val="20"/>
        </w:rPr>
      </w:pPr>
      <w:r w:rsidRPr="00971C44">
        <w:rPr>
          <w:rFonts w:ascii="Roboto" w:hAnsi="Roboto"/>
          <w:sz w:val="20"/>
          <w:szCs w:val="20"/>
        </w:rPr>
        <w:t xml:space="preserve">Tong A, Sainsbury P, Craig J. Consolidated criteria for reporting qualitative research (COREQ): a 32-item checklist for interviews and focus groups. International Journal for Quality in Health Care 2007 Dec 1;19(6):349–357. doi: 10.1093/intqhc/mzm042 </w:t>
      </w:r>
    </w:p>
    <w:bookmarkEnd w:id="0"/>
    <w:p w14:paraId="29373B46" w14:textId="0E75E509" w:rsidR="005844CD" w:rsidRPr="00847845" w:rsidRDefault="005844CD" w:rsidP="00971C44">
      <w:pPr>
        <w:pStyle w:val="pf0"/>
        <w:spacing w:line="480" w:lineRule="auto"/>
        <w:ind w:left="720"/>
        <w:rPr>
          <w:rFonts w:ascii="Roboto" w:hAnsi="Roboto" w:cs="Arial"/>
          <w:sz w:val="20"/>
          <w:szCs w:val="20"/>
        </w:rPr>
      </w:pPr>
    </w:p>
    <w:sectPr w:rsidR="005844CD" w:rsidRPr="00847845" w:rsidSect="00EC43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C0255E"/>
    <w:multiLevelType w:val="hybridMultilevel"/>
    <w:tmpl w:val="ADCCD6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1C5801"/>
    <w:multiLevelType w:val="hybridMultilevel"/>
    <w:tmpl w:val="4D447B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490861">
    <w:abstractNumId w:val="0"/>
  </w:num>
  <w:num w:numId="2" w16cid:durableId="18461687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392"/>
    <w:rsid w:val="00025BEB"/>
    <w:rsid w:val="0023286C"/>
    <w:rsid w:val="00253712"/>
    <w:rsid w:val="002A0C89"/>
    <w:rsid w:val="002C654F"/>
    <w:rsid w:val="004239D1"/>
    <w:rsid w:val="005844CD"/>
    <w:rsid w:val="00637C84"/>
    <w:rsid w:val="006771B1"/>
    <w:rsid w:val="006C2223"/>
    <w:rsid w:val="00847845"/>
    <w:rsid w:val="00953CB3"/>
    <w:rsid w:val="00971C44"/>
    <w:rsid w:val="009A3350"/>
    <w:rsid w:val="009C794B"/>
    <w:rsid w:val="00A83D09"/>
    <w:rsid w:val="00AB6093"/>
    <w:rsid w:val="00C73CE1"/>
    <w:rsid w:val="00DD13EF"/>
    <w:rsid w:val="00EC4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13FA4"/>
  <w15:chartTrackingRefBased/>
  <w15:docId w15:val="{EBA626F3-469E-4769-9C0A-65F67BAB4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-para">
    <w:name w:val="chapter-para"/>
    <w:basedOn w:val="Normal"/>
    <w:rsid w:val="00EC43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EC4392"/>
    <w:rPr>
      <w:b/>
      <w:bCs/>
    </w:rPr>
  </w:style>
  <w:style w:type="character" w:styleId="Emphasis">
    <w:name w:val="Emphasis"/>
    <w:basedOn w:val="DefaultParagraphFont"/>
    <w:uiPriority w:val="20"/>
    <w:qFormat/>
    <w:rsid w:val="00EC4392"/>
    <w:rPr>
      <w:i/>
      <w:iCs/>
    </w:rPr>
  </w:style>
  <w:style w:type="character" w:customStyle="1" w:styleId="ui-provider">
    <w:name w:val="ui-provider"/>
    <w:basedOn w:val="DefaultParagraphFont"/>
    <w:rsid w:val="00953CB3"/>
  </w:style>
  <w:style w:type="paragraph" w:styleId="ListParagraph">
    <w:name w:val="List Paragraph"/>
    <w:basedOn w:val="Normal"/>
    <w:uiPriority w:val="34"/>
    <w:qFormat/>
    <w:rsid w:val="00953CB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953CB3"/>
    <w:rPr>
      <w:color w:val="0000FF"/>
      <w:u w:val="single"/>
    </w:rPr>
  </w:style>
  <w:style w:type="paragraph" w:customStyle="1" w:styleId="pf0">
    <w:name w:val="pf0"/>
    <w:basedOn w:val="Normal"/>
    <w:rsid w:val="005844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377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52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105150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26183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83</Words>
  <Characters>389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Funnell</dc:creator>
  <cp:keywords/>
  <dc:description/>
  <cp:lastModifiedBy>Erin Funnell</cp:lastModifiedBy>
  <cp:revision>4</cp:revision>
  <dcterms:created xsi:type="dcterms:W3CDTF">2023-10-31T15:23:00Z</dcterms:created>
  <dcterms:modified xsi:type="dcterms:W3CDTF">2023-11-07T09:05:00Z</dcterms:modified>
</cp:coreProperties>
</file>